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0E8" w:rsidRDefault="00B77AED" w:rsidP="00CC205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B77AE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proofErr w:type="spellStart"/>
      <w:r w:rsidR="00CC205D" w:rsidRPr="00CC205D">
        <w:rPr>
          <w:rFonts w:ascii="Times New Roman" w:hAnsi="Times New Roman" w:cs="Times New Roman"/>
          <w:sz w:val="24"/>
          <w:szCs w:val="24"/>
        </w:rPr>
        <w:t>Allergenicity</w:t>
      </w:r>
      <w:proofErr w:type="spellEnd"/>
      <w:r w:rsidR="00CC205D" w:rsidRPr="00CC205D">
        <w:rPr>
          <w:rFonts w:ascii="Times New Roman" w:hAnsi="Times New Roman" w:cs="Times New Roman"/>
          <w:sz w:val="24"/>
          <w:szCs w:val="24"/>
        </w:rPr>
        <w:t xml:space="preserve"> pattern and toxicity analysis of t</w:t>
      </w:r>
      <w:r w:rsidR="004120E8" w:rsidRPr="00CC205D">
        <w:rPr>
          <w:rFonts w:ascii="Times New Roman" w:hAnsi="Times New Roman" w:cs="Times New Roman"/>
          <w:sz w:val="24"/>
          <w:szCs w:val="24"/>
        </w:rPr>
        <w:t xml:space="preserve">op </w:t>
      </w:r>
      <w:r w:rsidR="00CC205D" w:rsidRPr="00CC205D">
        <w:rPr>
          <w:rFonts w:ascii="Times New Roman" w:hAnsi="Times New Roman" w:cs="Times New Roman"/>
          <w:sz w:val="24"/>
          <w:szCs w:val="24"/>
        </w:rPr>
        <w:t xml:space="preserve">epitopes for Sensor histidine protein kinase and </w:t>
      </w:r>
      <w:proofErr w:type="spellStart"/>
      <w:proofErr w:type="gramStart"/>
      <w:r w:rsidR="00CC205D" w:rsidRPr="00CC205D">
        <w:rPr>
          <w:rFonts w:ascii="Times New Roman" w:hAnsi="Times New Roman" w:cs="Times New Roman"/>
          <w:sz w:val="24"/>
          <w:szCs w:val="24"/>
        </w:rPr>
        <w:t>Flagellar</w:t>
      </w:r>
      <w:proofErr w:type="spellEnd"/>
      <w:proofErr w:type="gramEnd"/>
      <w:r w:rsidR="00CC205D" w:rsidRPr="00CC205D">
        <w:rPr>
          <w:rFonts w:ascii="Times New Roman" w:hAnsi="Times New Roman" w:cs="Times New Roman"/>
          <w:sz w:val="24"/>
          <w:szCs w:val="24"/>
        </w:rPr>
        <w:t xml:space="preserve"> hook-associated protein</w:t>
      </w:r>
    </w:p>
    <w:p w:rsidR="008C70A5" w:rsidRPr="00CC205D" w:rsidRDefault="008C70A5" w:rsidP="00CC205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20" w:type="pct"/>
        <w:tblLayout w:type="fixed"/>
        <w:tblLook w:val="04A0" w:firstRow="1" w:lastRow="0" w:firstColumn="1" w:lastColumn="0" w:noHBand="0" w:noVBand="1"/>
      </w:tblPr>
      <w:tblGrid>
        <w:gridCol w:w="807"/>
        <w:gridCol w:w="2374"/>
        <w:gridCol w:w="965"/>
        <w:gridCol w:w="1054"/>
        <w:gridCol w:w="1407"/>
        <w:gridCol w:w="1230"/>
        <w:gridCol w:w="967"/>
        <w:gridCol w:w="1144"/>
      </w:tblGrid>
      <w:tr w:rsidR="00CC205D" w:rsidRPr="004120E8" w:rsidTr="00CC205D">
        <w:trPr>
          <w:trHeight w:val="466"/>
        </w:trPr>
        <w:tc>
          <w:tcPr>
            <w:tcW w:w="406" w:type="pct"/>
          </w:tcPr>
          <w:p w:rsidR="004120E8" w:rsidRPr="004120E8" w:rsidRDefault="004120E8" w:rsidP="004120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Epitope</w:t>
            </w:r>
          </w:p>
        </w:tc>
        <w:tc>
          <w:tcPr>
            <w:tcW w:w="485" w:type="pct"/>
            <w:hideMark/>
          </w:tcPr>
          <w:p w:rsidR="004120E8" w:rsidRPr="004120E8" w:rsidRDefault="004120E8" w:rsidP="004120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xij</w:t>
            </w: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0" w:type="pct"/>
          </w:tcPr>
          <w:p w:rsidR="004120E8" w:rsidRPr="004120E8" w:rsidRDefault="004120E8" w:rsidP="004120E8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lertop</w:t>
            </w:r>
            <w:proofErr w:type="spellEnd"/>
          </w:p>
        </w:tc>
        <w:tc>
          <w:tcPr>
            <w:tcW w:w="707" w:type="pct"/>
          </w:tcPr>
          <w:p w:rsidR="004120E8" w:rsidRPr="004120E8" w:rsidRDefault="004120E8" w:rsidP="004120E8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lergen FP</w:t>
            </w:r>
          </w:p>
        </w:tc>
        <w:tc>
          <w:tcPr>
            <w:tcW w:w="618" w:type="pct"/>
          </w:tcPr>
          <w:p w:rsidR="004120E8" w:rsidRPr="004120E8" w:rsidRDefault="004120E8" w:rsidP="004120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120E8">
              <w:rPr>
                <w:rFonts w:ascii="Times New Roman" w:hAnsi="Times New Roman" w:cs="Times New Roman"/>
                <w:bCs/>
                <w:sz w:val="20"/>
                <w:szCs w:val="20"/>
              </w:rPr>
              <w:t>Allermatch</w:t>
            </w:r>
            <w:proofErr w:type="spellEnd"/>
          </w:p>
        </w:tc>
        <w:tc>
          <w:tcPr>
            <w:tcW w:w="486" w:type="pct"/>
          </w:tcPr>
          <w:p w:rsidR="004120E8" w:rsidRPr="004120E8" w:rsidRDefault="004120E8" w:rsidP="004120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Allergen Online</w:t>
            </w:r>
          </w:p>
        </w:tc>
        <w:tc>
          <w:tcPr>
            <w:tcW w:w="575" w:type="pct"/>
          </w:tcPr>
          <w:p w:rsidR="004120E8" w:rsidRPr="004120E8" w:rsidRDefault="004120E8" w:rsidP="004120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Toxin </w:t>
            </w:r>
            <w:proofErr w:type="spellStart"/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 w:val="restart"/>
            <w:textDirection w:val="btLr"/>
            <w:vAlign w:val="center"/>
          </w:tcPr>
          <w:p w:rsidR="004120E8" w:rsidRPr="004120E8" w:rsidRDefault="004120E8" w:rsidP="004120E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0E8">
              <w:rPr>
                <w:rFonts w:ascii="Times New Roman" w:hAnsi="Times New Roman" w:cs="Times New Roman"/>
                <w:b/>
                <w:sz w:val="24"/>
                <w:szCs w:val="24"/>
              </w:rPr>
              <w:t>Sensor histidine protein kinase</w:t>
            </w: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DPELAILLFPFALRL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2869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MLVPMCYLLWNYLF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611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ILLFPFALRLGIALH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484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AILLFPFALRLGIA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118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PELAILLFPFALRLG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0796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VNDPELAILLFPFAL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0618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ELAILLFPFALRLGI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0569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ACAWFCLWVIAYYFV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635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ind w:left="720" w:hanging="72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AILLFPFALRLGIAL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451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427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WFCLWVIAYYFVNDP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417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NDPELAILLFPFALR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981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MLVPMCYLLWNYLFQ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44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LFPFALRLGIALHT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268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1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CAWFCLWVIAYYFVN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066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427"/>
        </w:trPr>
        <w:tc>
          <w:tcPr>
            <w:tcW w:w="406" w:type="pct"/>
            <w:vMerge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VMACAWFCLWVIAYY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285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AILLFPFAL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993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ILLFPFALR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9721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FCLWVIAYYF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8883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CYLLWNYLF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8253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ELAILLFPF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7265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LFPFALRL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7071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AILLFPFA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6785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WFCLWVIAY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5591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WVIAYYFV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4774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HDDGVGFKV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363</w:t>
            </w:r>
          </w:p>
        </w:tc>
        <w:tc>
          <w:tcPr>
            <w:tcW w:w="530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YLLWNYLFQ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3399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DDGVGFKVQ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325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4120E8" w:rsidRPr="004120E8" w:rsidTr="00CC205D">
        <w:trPr>
          <w:trHeight w:val="320"/>
        </w:trPr>
        <w:tc>
          <w:tcPr>
            <w:tcW w:w="406" w:type="pct"/>
            <w:vMerge/>
          </w:tcPr>
          <w:p w:rsidR="004120E8" w:rsidRPr="004120E8" w:rsidRDefault="004120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hideMark/>
          </w:tcPr>
          <w:p w:rsidR="004120E8" w:rsidRPr="004120E8" w:rsidRDefault="004120E8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DGVGFKVQD</w:t>
            </w:r>
          </w:p>
        </w:tc>
        <w:tc>
          <w:tcPr>
            <w:tcW w:w="485" w:type="pct"/>
            <w:hideMark/>
          </w:tcPr>
          <w:p w:rsidR="004120E8" w:rsidRPr="004120E8" w:rsidRDefault="004120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2.1287</w:t>
            </w:r>
          </w:p>
        </w:tc>
        <w:tc>
          <w:tcPr>
            <w:tcW w:w="530" w:type="pct"/>
          </w:tcPr>
          <w:p w:rsidR="004120E8" w:rsidRPr="004120E8" w:rsidRDefault="004120E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4120E8" w:rsidRPr="004120E8" w:rsidRDefault="004120E8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4120E8" w:rsidRPr="004120E8" w:rsidRDefault="00412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CC205D">
        <w:trPr>
          <w:trHeight w:val="330"/>
        </w:trPr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CC205D" w:rsidRPr="004120E8" w:rsidRDefault="00CC205D" w:rsidP="00CC205D">
            <w:pPr>
              <w:spacing w:before="24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205D">
              <w:rPr>
                <w:rFonts w:ascii="Times New Roman" w:hAnsi="Times New Roman" w:cs="Times New Roman"/>
                <w:b/>
                <w:sz w:val="24"/>
                <w:szCs w:val="24"/>
              </w:rPr>
              <w:t>Flagellar</w:t>
            </w:r>
            <w:proofErr w:type="spellEnd"/>
            <w:r w:rsidRPr="00CC20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ok-associated protein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DSIESSFNAQDEEGH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PNFQAEVDASLNAID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SGAYVVEGNSDVRVV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AEFEKPSPNFQAEVD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GGRHNNLDLMDGAHS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GAYVVEGNSDVRVVT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KLSDDPMASIKLLNL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NFQAEVDASLNAIDD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843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EVDASLNAIDDTMAN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251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MMLQSLQSNSAGLGK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IGGRHNNLDLMDGAH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KVSGDLSALDYGEAS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NKSSGAYVVEGNSD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GGGKNVLNQIDALIA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30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 w:rsidP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VDASLNAIDDTMANV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205D" w:rsidRPr="004120E8" w:rsidRDefault="00CC205D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05D" w:rsidRPr="004120E8" w:rsidRDefault="00CC2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DIGGGKNV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185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shd w:val="clear" w:color="auto" w:fill="FFFFFF"/>
              <w:spacing w:before="100" w:beforeAutospacing="1" w:after="100" w:afterAutospacing="1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GANGSLTDQ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499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FNAQDEEGH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425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SFNAQDEEG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224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SPNFQAEVD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972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GGRHNNLDL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855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PNFQAEVDA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403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KPSPNFQAE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1.7093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DIGGGKNVL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62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NFQAEVDAS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455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SSFNAQDEEG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143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KPSPNFQAEV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1.4978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  <w:tr w:rsidR="00CC205D" w:rsidRPr="004120E8" w:rsidTr="00A27135">
        <w:trPr>
          <w:trHeight w:val="353"/>
        </w:trPr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left w:val="single" w:sz="4" w:space="0" w:color="auto"/>
            </w:tcBorders>
            <w:hideMark/>
          </w:tcPr>
          <w:p w:rsidR="00CC205D" w:rsidRPr="004120E8" w:rsidRDefault="00CC205D" w:rsidP="00CC20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sz w:val="20"/>
                <w:szCs w:val="20"/>
              </w:rPr>
              <w:t>LQSNSAGLG</w:t>
            </w:r>
          </w:p>
        </w:tc>
        <w:tc>
          <w:tcPr>
            <w:tcW w:w="485" w:type="pct"/>
            <w:hideMark/>
          </w:tcPr>
          <w:p w:rsidR="00CC205D" w:rsidRPr="004120E8" w:rsidRDefault="00CC205D" w:rsidP="00362C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717</w:t>
            </w:r>
          </w:p>
        </w:tc>
        <w:tc>
          <w:tcPr>
            <w:tcW w:w="530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707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Allergen</w:t>
            </w:r>
          </w:p>
        </w:tc>
        <w:tc>
          <w:tcPr>
            <w:tcW w:w="618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486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 xml:space="preserve"> Non-Allergen</w:t>
            </w:r>
          </w:p>
        </w:tc>
        <w:tc>
          <w:tcPr>
            <w:tcW w:w="575" w:type="pct"/>
          </w:tcPr>
          <w:p w:rsidR="00CC205D" w:rsidRPr="004120E8" w:rsidRDefault="00CC205D" w:rsidP="0036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0E8">
              <w:rPr>
                <w:rFonts w:ascii="Times New Roman" w:hAnsi="Times New Roman" w:cs="Times New Roman"/>
                <w:sz w:val="20"/>
                <w:szCs w:val="20"/>
              </w:rPr>
              <w:t>Non-Toxin</w:t>
            </w:r>
          </w:p>
        </w:tc>
      </w:tr>
    </w:tbl>
    <w:p w:rsidR="004120E8" w:rsidRPr="004120E8" w:rsidRDefault="004120E8">
      <w:pPr>
        <w:rPr>
          <w:rFonts w:ascii="Times New Roman" w:hAnsi="Times New Roman" w:cs="Times New Roman"/>
          <w:sz w:val="20"/>
          <w:szCs w:val="20"/>
        </w:rPr>
      </w:pPr>
    </w:p>
    <w:sectPr w:rsidR="004120E8" w:rsidRPr="004120E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C85"/>
    <w:rsid w:val="001D05C0"/>
    <w:rsid w:val="003B3E16"/>
    <w:rsid w:val="004120E8"/>
    <w:rsid w:val="004F44D8"/>
    <w:rsid w:val="00877C85"/>
    <w:rsid w:val="008C70A5"/>
    <w:rsid w:val="00B77AED"/>
    <w:rsid w:val="00C345E0"/>
    <w:rsid w:val="00C67DD6"/>
    <w:rsid w:val="00CC205D"/>
    <w:rsid w:val="00E264D4"/>
    <w:rsid w:val="00EB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2268D2-9693-4C41-9C07-14D0345F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4120E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6B4C25-484C-4BA1-A4DF-7FA068B3E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User</cp:lastModifiedBy>
  <cp:revision>4</cp:revision>
  <dcterms:created xsi:type="dcterms:W3CDTF">2019-09-09T04:08:00Z</dcterms:created>
  <dcterms:modified xsi:type="dcterms:W3CDTF">2020-04-20T17:36:00Z</dcterms:modified>
</cp:coreProperties>
</file>